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0C7A2A" w:rsidRPr="000C7A2A" w14:paraId="15F78649" w14:textId="77777777" w:rsidTr="000C7A2A">
        <w:tc>
          <w:tcPr>
            <w:tcW w:w="2689" w:type="dxa"/>
            <w:vAlign w:val="center"/>
          </w:tcPr>
          <w:p w14:paraId="768345A8" w14:textId="0D040064" w:rsidR="000C7A2A" w:rsidRPr="000C7A2A" w:rsidRDefault="000C7A2A" w:rsidP="000C7A2A">
            <w:pPr>
              <w:rPr>
                <w:rFonts w:ascii="Times New Roman" w:hAnsi="Times New Roman" w:cs="Times New Roman"/>
              </w:rPr>
            </w:pPr>
            <w:r w:rsidRPr="000C7A2A">
              <w:rPr>
                <w:rFonts w:ascii="Times New Roman" w:hAnsi="Times New Roman" w:cs="Times New Roman"/>
                <w:b/>
                <w:lang w:val="en-GB"/>
              </w:rPr>
              <w:t>Inclusion criteria</w:t>
            </w:r>
          </w:p>
        </w:tc>
        <w:tc>
          <w:tcPr>
            <w:tcW w:w="6327" w:type="dxa"/>
          </w:tcPr>
          <w:p w14:paraId="6D8FBEDD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olunteer: man or woman</w:t>
            </w:r>
          </w:p>
          <w:p w14:paraId="3E9A0984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d over 18 years </w:t>
            </w:r>
            <w:proofErr w:type="gram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</w:t>
            </w:r>
            <w:proofErr w:type="gramEnd"/>
          </w:p>
          <w:p w14:paraId="36C47AE9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filiated to the social security </w:t>
            </w:r>
            <w:proofErr w:type="gram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em</w:t>
            </w:r>
            <w:proofErr w:type="gramEnd"/>
          </w:p>
          <w:p w14:paraId="25144714" w14:textId="5623CEE1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sence of pathology, deficit or disorder that can interfere with visual, auditory, </w:t>
            </w:r>
            <w:proofErr w:type="gram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stibular</w:t>
            </w:r>
            <w:proofErr w:type="gramEnd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cognitive functions</w:t>
            </w:r>
          </w:p>
        </w:tc>
      </w:tr>
      <w:tr w:rsidR="000C7A2A" w:rsidRPr="000C7A2A" w14:paraId="21D4D76E" w14:textId="77777777" w:rsidTr="000C7A2A">
        <w:tc>
          <w:tcPr>
            <w:tcW w:w="2689" w:type="dxa"/>
            <w:vAlign w:val="center"/>
          </w:tcPr>
          <w:p w14:paraId="53E764F4" w14:textId="35AE3AF0" w:rsidR="000C7A2A" w:rsidRPr="000C7A2A" w:rsidRDefault="000C7A2A" w:rsidP="000C7A2A">
            <w:pPr>
              <w:rPr>
                <w:rFonts w:ascii="Times New Roman" w:hAnsi="Times New Roman" w:cs="Times New Roman"/>
              </w:rPr>
            </w:pPr>
            <w:r w:rsidRPr="000C7A2A">
              <w:rPr>
                <w:rFonts w:ascii="Times New Roman" w:hAnsi="Times New Roman" w:cs="Times New Roman"/>
                <w:b/>
                <w:lang w:val="en-GB"/>
              </w:rPr>
              <w:t>Exclusion criteria</w:t>
            </w:r>
          </w:p>
        </w:tc>
        <w:tc>
          <w:tcPr>
            <w:tcW w:w="6327" w:type="dxa"/>
          </w:tcPr>
          <w:p w14:paraId="7817D71C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8" w:hanging="28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 under guardianship</w:t>
            </w:r>
          </w:p>
          <w:p w14:paraId="45A449C7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son using walker or </w:t>
            </w:r>
            <w:proofErr w:type="gram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elchair</w:t>
            </w:r>
            <w:proofErr w:type="gramEnd"/>
          </w:p>
          <w:p w14:paraId="4AAF33D4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 with a history of stroke</w:t>
            </w:r>
          </w:p>
          <w:p w14:paraId="3E64325E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 with a history of epilepsy or convulsions</w:t>
            </w:r>
          </w:p>
          <w:p w14:paraId="24ED1EA3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son with an history of active or progressive </w:t>
            </w:r>
            <w:proofErr w:type="spell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htalmological</w:t>
            </w:r>
            <w:proofErr w:type="spellEnd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ology to the exception of cataract</w:t>
            </w:r>
          </w:p>
          <w:p w14:paraId="37BD0891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son with an history of active or progressive </w:t>
            </w:r>
            <w:proofErr w:type="spell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ological</w:t>
            </w:r>
            <w:proofErr w:type="spellEnd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hology or a surgical treatment (cholesteatoma, neuroma, otosclerosis)</w:t>
            </w:r>
          </w:p>
          <w:p w14:paraId="69FE62BD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st corrected visual acuity at 100% contrast lower than 7/10 or 5/10 before or after 70 </w:t>
            </w:r>
            <w:proofErr w:type="spell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</w:t>
            </w:r>
            <w:proofErr w:type="spellEnd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respectively, in one or both eyes</w:t>
            </w:r>
          </w:p>
          <w:p w14:paraId="5F1ED21D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ce of abnormality on the monocular or binocular field of view</w:t>
            </w:r>
          </w:p>
          <w:p w14:paraId="3C6F7A20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mpaired </w:t>
            </w:r>
            <w:proofErr w:type="spell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r</w:t>
            </w:r>
            <w:proofErr w:type="spellEnd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ision for one or both eyes on the D15 desaturated </w:t>
            </w:r>
            <w:proofErr w:type="spell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thony</w:t>
            </w:r>
            <w:proofErr w:type="spellEnd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st (protanope, deuteranope or tritanope)</w:t>
            </w:r>
          </w:p>
          <w:p w14:paraId="1BAD046E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cending audiometric curve for one or both ears</w:t>
            </w:r>
          </w:p>
          <w:p w14:paraId="578FAB87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lance disorders</w:t>
            </w:r>
          </w:p>
          <w:p w14:paraId="1654B08C" w14:textId="77777777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imal Mental State</w:t>
            </w:r>
            <w:r w:rsidRPr="000C7A2A">
              <w:rPr>
                <w:rFonts w:ascii="Times New Roman" w:eastAsia="MS Gothic" w:hAnsi="Times New Roman" w:cs="Times New Roman"/>
                <w:sz w:val="24"/>
                <w:szCs w:val="24"/>
                <w:lang w:val="en-GB"/>
              </w:rPr>
              <w:t> </w:t>
            </w: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am score lower than </w:t>
            </w:r>
            <w:proofErr w:type="gramStart"/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proofErr w:type="gramEnd"/>
          </w:p>
          <w:p w14:paraId="6F18B496" w14:textId="0616089A" w:rsidR="000C7A2A" w:rsidRPr="000C7A2A" w:rsidRDefault="000C7A2A" w:rsidP="000C7A2A">
            <w:pPr>
              <w:pStyle w:val="ListParagraph"/>
              <w:numPr>
                <w:ilvl w:val="0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ind w:left="319" w:hanging="283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7A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Health Questionnaire score higher than 4 for depressive items</w:t>
            </w:r>
          </w:p>
        </w:tc>
      </w:tr>
    </w:tbl>
    <w:p w14:paraId="1A73323E" w14:textId="77777777" w:rsidR="009A7510" w:rsidRPr="000C7A2A" w:rsidRDefault="009A7510">
      <w:pPr>
        <w:rPr>
          <w:rFonts w:ascii="Times New Roman" w:hAnsi="Times New Roman" w:cs="Times New Roman"/>
        </w:rPr>
      </w:pPr>
    </w:p>
    <w:sectPr w:rsidR="009A7510" w:rsidRPr="000C7A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152AF8"/>
    <w:multiLevelType w:val="hybridMultilevel"/>
    <w:tmpl w:val="52B2CF94"/>
    <w:lvl w:ilvl="0" w:tplc="03005E7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9445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A2A"/>
    <w:rsid w:val="000C7A2A"/>
    <w:rsid w:val="005E2A02"/>
    <w:rsid w:val="009A7510"/>
    <w:rsid w:val="00E0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258222"/>
  <w15:chartTrackingRefBased/>
  <w15:docId w15:val="{966DC793-EB5A-A343-AC8E-19396BBB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7A2A"/>
    <w:pPr>
      <w:spacing w:after="240" w:line="360" w:lineRule="auto"/>
      <w:ind w:left="720" w:firstLine="360"/>
      <w:contextualSpacing/>
    </w:pPr>
    <w:rPr>
      <w:rFonts w:asciiTheme="majorHAnsi" w:eastAsiaTheme="minorEastAsia" w:hAnsiTheme="majorHAnsi"/>
      <w:sz w:val="22"/>
      <w:szCs w:val="2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Bécu</dc:creator>
  <cp:keywords/>
  <dc:description/>
  <cp:lastModifiedBy>Marcia Bécu</cp:lastModifiedBy>
  <cp:revision>1</cp:revision>
  <dcterms:created xsi:type="dcterms:W3CDTF">2023-02-20T13:37:00Z</dcterms:created>
  <dcterms:modified xsi:type="dcterms:W3CDTF">2023-02-20T13:38:00Z</dcterms:modified>
</cp:coreProperties>
</file>